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780"/>
        <w:gridCol w:w="572"/>
        <w:gridCol w:w="722"/>
        <w:gridCol w:w="655"/>
        <w:gridCol w:w="1004"/>
        <w:gridCol w:w="751"/>
        <w:gridCol w:w="731"/>
        <w:gridCol w:w="516"/>
        <w:gridCol w:w="924"/>
        <w:gridCol w:w="595"/>
        <w:gridCol w:w="564"/>
      </w:tblGrid>
      <w:tr w14:paraId="6D46B1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12"/>
            <w:tcBorders>
              <w:bottom w:val="single" w:color="auto" w:sz="4" w:space="0"/>
            </w:tcBorders>
          </w:tcPr>
          <w:p w14:paraId="059CE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3：Results of the analysis of the impact of the onset of neuropsychiatric disorders on the levels of systemic inflammatory factors</w:t>
            </w:r>
          </w:p>
        </w:tc>
      </w:tr>
      <w:tr w14:paraId="0E8069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7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82A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xposure</w:t>
            </w:r>
          </w:p>
        </w:tc>
        <w:tc>
          <w:tcPr>
            <w:tcW w:w="7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808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utcome</w:t>
            </w:r>
          </w:p>
        </w:tc>
        <w:tc>
          <w:tcPr>
            <w:tcW w:w="5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D5C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SNP</w:t>
            </w:r>
          </w:p>
        </w:tc>
        <w:tc>
          <w:tcPr>
            <w:tcW w:w="7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AFD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_test</w:t>
            </w:r>
          </w:p>
        </w:tc>
        <w:tc>
          <w:tcPr>
            <w:tcW w:w="6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96F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_value</w:t>
            </w:r>
          </w:p>
        </w:tc>
        <w:tc>
          <w:tcPr>
            <w:tcW w:w="10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77D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leiotropy_test</w:t>
            </w:r>
          </w:p>
        </w:tc>
        <w:tc>
          <w:tcPr>
            <w:tcW w:w="7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874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 for pleiotropy</w:t>
            </w:r>
          </w:p>
        </w:tc>
        <w:tc>
          <w:tcPr>
            <w:tcW w:w="7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F22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chran's Q test</w:t>
            </w:r>
          </w:p>
        </w:tc>
        <w:tc>
          <w:tcPr>
            <w:tcW w:w="5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804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2</w:t>
            </w:r>
          </w:p>
        </w:tc>
        <w:tc>
          <w:tcPr>
            <w:tcW w:w="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4FE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 for heterogeneity</w:t>
            </w:r>
          </w:p>
        </w:tc>
        <w:tc>
          <w:tcPr>
            <w:tcW w:w="5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E74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eta</w:t>
            </w:r>
          </w:p>
        </w:tc>
        <w:tc>
          <w:tcPr>
            <w:tcW w:w="56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97A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</w:t>
            </w:r>
          </w:p>
        </w:tc>
      </w:tr>
      <w:tr w14:paraId="6DAB75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106A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</w:t>
            </w:r>
          </w:p>
        </w:tc>
        <w:tc>
          <w:tcPr>
            <w:tcW w:w="78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3510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DCP 1</w:t>
            </w:r>
          </w:p>
        </w:tc>
        <w:tc>
          <w:tcPr>
            <w:tcW w:w="57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33E7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</w:t>
            </w:r>
          </w:p>
        </w:tc>
        <w:tc>
          <w:tcPr>
            <w:tcW w:w="72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9456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AADB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2</w:t>
            </w:r>
          </w:p>
        </w:tc>
        <w:tc>
          <w:tcPr>
            <w:tcW w:w="100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5F2C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75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29C9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51</w:t>
            </w:r>
          </w:p>
        </w:tc>
        <w:tc>
          <w:tcPr>
            <w:tcW w:w="73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D502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.021</w:t>
            </w:r>
          </w:p>
        </w:tc>
        <w:tc>
          <w:tcPr>
            <w:tcW w:w="51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B5E2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</w:t>
            </w:r>
          </w:p>
        </w:tc>
        <w:tc>
          <w:tcPr>
            <w:tcW w:w="92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C923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47</w:t>
            </w:r>
          </w:p>
        </w:tc>
        <w:tc>
          <w:tcPr>
            <w:tcW w:w="59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DEED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99</w:t>
            </w:r>
          </w:p>
        </w:tc>
        <w:tc>
          <w:tcPr>
            <w:tcW w:w="56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576E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7</w:t>
            </w:r>
          </w:p>
        </w:tc>
      </w:tr>
      <w:tr w14:paraId="787B09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24E838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3B315F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21514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78C50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22165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4FAA15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7D4DBD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543B0E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186763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43D638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2F6C4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02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35C86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3</w:t>
            </w:r>
          </w:p>
        </w:tc>
      </w:tr>
      <w:tr w14:paraId="61EEA9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641316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13F761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7C6AF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5902A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E76E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7589A6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793DEF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1A01F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.131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3CE2E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1918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83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70012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87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164E9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</w:t>
            </w:r>
          </w:p>
        </w:tc>
      </w:tr>
      <w:tr w14:paraId="5DC7D5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CEF35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0D398E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35397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79596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6F20F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3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125535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723CFB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00FB57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E1C25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FB41C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39F86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5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4FEA9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5</w:t>
            </w:r>
          </w:p>
        </w:tc>
      </w:tr>
      <w:tr w14:paraId="4E7C7C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4CDA35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2C5320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70F9E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56E4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1C3FB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3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241A81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79A27F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0A8256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12FE9E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048A7F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759A2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1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5061D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1</w:t>
            </w:r>
          </w:p>
        </w:tc>
      </w:tr>
      <w:tr w14:paraId="586292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677F52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0FBF8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xin-1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0408D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728D7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8675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7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492BB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0E9C2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39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6A2EF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954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25A2F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8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1EBC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3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528FA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8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0DD59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7</w:t>
            </w:r>
          </w:p>
        </w:tc>
      </w:tr>
      <w:tr w14:paraId="5543A3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641B96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591F00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3CAED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7B82B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269A0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52C920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586F55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00DAD1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1777FE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0E1A9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5BEF7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5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6E04D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4</w:t>
            </w:r>
          </w:p>
        </w:tc>
      </w:tr>
      <w:tr w14:paraId="2711B7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7FDE24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20961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3D293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591A1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6464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2CDD18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FAE26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5CE80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964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310EE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5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17159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4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5391A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3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1D1B8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4</w:t>
            </w:r>
          </w:p>
        </w:tc>
      </w:tr>
      <w:tr w14:paraId="41A156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54531F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D57D4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3FAA8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F1EC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3DA7A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8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4B578E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0302CA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413683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7A6EE2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231085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347A9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5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19E90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1</w:t>
            </w:r>
          </w:p>
        </w:tc>
      </w:tr>
      <w:tr w14:paraId="0D6455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6C265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53DDE0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00279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2A320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DDDA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8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156ED9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116D7B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01A036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220DD7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4FFDA7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57D7E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83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4BB84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5</w:t>
            </w:r>
          </w:p>
        </w:tc>
      </w:tr>
      <w:tr w14:paraId="3D2673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5A33EB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5A326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8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781DD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1FA8D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3E3E5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4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26BD3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4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11A7E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42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26503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314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1F46E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79A33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31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52910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6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3C5CE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6</w:t>
            </w:r>
          </w:p>
        </w:tc>
      </w:tr>
      <w:tr w14:paraId="34D55F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494D85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582CE4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257B5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4A50F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6D636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2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3A6FC8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2DE84A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0554E5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05FD52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6E1BF9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13E63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3F6FD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8</w:t>
            </w:r>
          </w:p>
        </w:tc>
      </w:tr>
      <w:tr w14:paraId="4A702D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1F2E18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7DDF8E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2AE17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7BE85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3F045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67284C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189637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10A5E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92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4C544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44747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35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7F1D0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7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05EC1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7</w:t>
            </w:r>
          </w:p>
        </w:tc>
      </w:tr>
      <w:tr w14:paraId="54123A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5A08E4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FDF77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10D15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5871F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945E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6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0882AB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0F78B7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6AA4F2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611BB7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592C89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30A54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7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65B33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4</w:t>
            </w:r>
          </w:p>
        </w:tc>
      </w:tr>
      <w:tr w14:paraId="255480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59351B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28052D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2E6B3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78ED0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B6E1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56B485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4D4A18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073801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03B7B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24B4B8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3ECD5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4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4E6C3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2</w:t>
            </w:r>
          </w:p>
        </w:tc>
      </w:tr>
      <w:tr w14:paraId="42FBDA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7DD596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09AA6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CP2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579C5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1B8E7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7D661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37FAE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7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4EB99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6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2A8FD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222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2FD74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4FED6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33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38D34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2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47934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4</w:t>
            </w:r>
          </w:p>
        </w:tc>
      </w:tr>
      <w:tr w14:paraId="6EC027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48F875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57BB2F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3F38A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4B956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79A83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5DE4F7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61B144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657424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31B90B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A934E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6CF44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7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4AF47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</w:tr>
      <w:tr w14:paraId="1EDFC3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172603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100E9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48667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629A0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4884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5021F4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FF232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7858E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595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2ACF9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0B963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92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4D911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3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2C67D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</w:tr>
      <w:tr w14:paraId="6AB7E7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1E4131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5C13E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3EEE9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10879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4D0A2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2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3C7083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684D47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5ECB45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39353D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123A5B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0836D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3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3EF88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8</w:t>
            </w:r>
          </w:p>
        </w:tc>
      </w:tr>
      <w:tr w14:paraId="325DE8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60E21D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2E6418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67DA3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48DCE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3936A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5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74D9E8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7DC674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738204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3768AA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7C91FB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2796E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6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513EB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</w:tr>
      <w:tr w14:paraId="626A51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934E0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1298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20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55BF9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45CB4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1EC2F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25553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122C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1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5AFCC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662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173D8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64420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67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23524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64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02727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</w:t>
            </w:r>
          </w:p>
        </w:tc>
      </w:tr>
      <w:tr w14:paraId="3A2C6D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4A90EA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709964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11771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67247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C091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3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3349B5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45763C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4E29DC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150F7F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1D0EDC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46DEA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5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69CF3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1</w:t>
            </w:r>
          </w:p>
        </w:tc>
      </w:tr>
      <w:tr w14:paraId="75A03A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76EF2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7CD3D5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75859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39DC5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35661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3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031D67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766A9C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58612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443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35D9A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59F7F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31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5D5C1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42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49754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</w:tr>
      <w:tr w14:paraId="2F90CC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4C55FC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25C735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1A283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45697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353DC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9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3EBC3D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034768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66B871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2D7D39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12CB61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32227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4FBEF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1</w:t>
            </w:r>
          </w:p>
        </w:tc>
      </w:tr>
      <w:tr w14:paraId="59CC26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63E249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187BC3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4B5BA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454C8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9E35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8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0D8B12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09E757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34FAD5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78B1A7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52AD26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24B33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47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47483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7</w:t>
            </w:r>
          </w:p>
        </w:tc>
      </w:tr>
      <w:tr w14:paraId="2A30D9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restart"/>
            <w:tcBorders>
              <w:tl2br w:val="nil"/>
              <w:tr2bl w:val="nil"/>
            </w:tcBorders>
            <w:vAlign w:val="center"/>
          </w:tcPr>
          <w:p w14:paraId="4DEEA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D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34510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ULT1A1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7F27D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452BF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1B80D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3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37FE7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1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58E29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29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2A078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.412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0C449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60CAE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9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5A4BB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0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71895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1</w:t>
            </w:r>
          </w:p>
        </w:tc>
      </w:tr>
      <w:tr w14:paraId="329DE1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63340A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735098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153E9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4D29B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1965F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6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2B2A38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10A9D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39B364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88643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1C9C06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33E23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88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50A3C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1</w:t>
            </w:r>
          </w:p>
        </w:tc>
      </w:tr>
      <w:tr w14:paraId="4C6BB4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04C3C6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72B44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5DFE7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E1D3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6DC65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152148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08C736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5F28B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.421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36CF9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27C70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39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119D7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06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0C661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2</w:t>
            </w:r>
          </w:p>
        </w:tc>
      </w:tr>
      <w:tr w14:paraId="2DE2BE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06AD5B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59B391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3A6B9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20268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3302B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49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63EB8E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0AA172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7EE2CF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2DC013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1AB1D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6E88D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38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558D2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8</w:t>
            </w:r>
          </w:p>
        </w:tc>
      </w:tr>
      <w:tr w14:paraId="0A67DD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465AB0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35939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17D84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58D25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17FD5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45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184953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80141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0D1014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1966C9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529484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1B00D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8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74B6B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5</w:t>
            </w:r>
          </w:p>
        </w:tc>
      </w:tr>
      <w:tr w14:paraId="26111A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284B2D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1BA82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-15RA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0ED89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542F8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38E38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99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30136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1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49486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82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11120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579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33E41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00FE6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94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4995C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5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48C25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1</w:t>
            </w:r>
          </w:p>
        </w:tc>
      </w:tr>
      <w:tr w14:paraId="41CF83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AFC85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665FEE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448FF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45698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2BBDC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3B78A6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1FC13B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065CC2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748DA2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53E91F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33199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02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6CEFC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4</w:t>
            </w:r>
          </w:p>
        </w:tc>
      </w:tr>
      <w:tr w14:paraId="580307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676C5E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B189D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60DC5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635D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313D6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75F5AE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5A104E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76731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367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120BD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4EAAA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04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55781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93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25C98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8</w:t>
            </w:r>
          </w:p>
        </w:tc>
      </w:tr>
      <w:tr w14:paraId="29143F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C249E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652262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61CA4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7072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7AB88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55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336157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6431D0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57A150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729565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2663A9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18619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65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0E1CC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9</w:t>
            </w:r>
          </w:p>
        </w:tc>
      </w:tr>
      <w:tr w14:paraId="573EE3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0B9BE9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21CA88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4AD33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135A8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46C49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2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309FEC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0CABB4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7125DC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296CCE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788F68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585E9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98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5A8E6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6</w:t>
            </w:r>
          </w:p>
        </w:tc>
      </w:tr>
      <w:tr w14:paraId="2B7027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437EA2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0CC00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CL1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2DE1B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2E1F4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7A584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0F387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3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6EF3C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86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401AF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.912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1B5CB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00395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7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6A41F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5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70ECB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2</w:t>
            </w:r>
          </w:p>
        </w:tc>
      </w:tr>
      <w:tr w14:paraId="54FF8F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062F2C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7080E2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0C27C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265C1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041B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5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1E3C5F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28B11B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51E863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3BADDA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041B76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663D1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8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3FA84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2</w:t>
            </w:r>
          </w:p>
        </w:tc>
      </w:tr>
      <w:tr w14:paraId="076EDB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649FF0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5A983C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135EA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23FB4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71CAD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6CF23B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0CCA6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48A42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.999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72B5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63F03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61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5EC1D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297B8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1</w:t>
            </w:r>
          </w:p>
        </w:tc>
      </w:tr>
      <w:tr w14:paraId="0B71F2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057918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0B0605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7C68A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1C676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647CF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2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6D3B7F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49BB80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090BDC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D7FBD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63F48C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5508F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8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62164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2</w:t>
            </w:r>
          </w:p>
        </w:tc>
      </w:tr>
      <w:tr w14:paraId="637B79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269BE0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10A309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7ECCA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397E0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14FF8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9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3E3B10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2DC1EE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4AB3EC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42DAC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7D48FA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43421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5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3E1B8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4</w:t>
            </w:r>
          </w:p>
        </w:tc>
      </w:tr>
      <w:tr w14:paraId="6F44CE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2983EF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6AF0C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P1a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43D0B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79C82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3EE9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43836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4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761CF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3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4591E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925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099DA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267D7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66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04EBC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5544C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5</w:t>
            </w:r>
          </w:p>
        </w:tc>
      </w:tr>
      <w:tr w14:paraId="5343AC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0EC8E3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246E55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0E4BD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5205B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6FDBB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4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54D630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44AEC0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518689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183CD5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22AFCF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21652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9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30A0A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7</w:t>
            </w:r>
          </w:p>
        </w:tc>
      </w:tr>
      <w:tr w14:paraId="5434D0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2113CB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F4E8B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7EC46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710A2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4A09A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54F0B8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472D0A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37133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.165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784B1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5D0A8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08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4F380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4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2E4D5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9</w:t>
            </w:r>
          </w:p>
        </w:tc>
      </w:tr>
      <w:tr w14:paraId="0F4757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63DA14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21268C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08874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1014D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58FB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8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78FC43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1F871E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3D1C2C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156DEA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11582F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46F25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7EBD5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8</w:t>
            </w:r>
          </w:p>
        </w:tc>
      </w:tr>
      <w:tr w14:paraId="3854E4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667534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58F70C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40205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2A41F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68B2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5DDEF5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508C82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05A3E5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6B40E8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13E474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79C77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4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3315C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9</w:t>
            </w:r>
          </w:p>
        </w:tc>
      </w:tr>
      <w:tr w14:paraId="618067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0166D4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E4D6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100-A12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71ED9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63854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10A46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6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43C2D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71833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64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7D3EC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.104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71605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01FFB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11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4B739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29E5E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7</w:t>
            </w:r>
          </w:p>
        </w:tc>
      </w:tr>
      <w:tr w14:paraId="6664AF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F2723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0E08BD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0991A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5EFB0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917C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019F92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00BCC0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2FB142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737DB7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1167DD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49D5C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5CA2B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7</w:t>
            </w:r>
          </w:p>
        </w:tc>
      </w:tr>
      <w:tr w14:paraId="152DED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238642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00FAC1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538C1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5B44D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3DEDB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2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273833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6B25F0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77B39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.945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43B11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700B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17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0A39A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6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0BD85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5</w:t>
            </w:r>
          </w:p>
        </w:tc>
      </w:tr>
      <w:tr w14:paraId="6BD3DC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74A946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7CCBB2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50970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12724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62655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3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34082F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4020C1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09ACE3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46DC52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128EA6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3D144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20547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8</w:t>
            </w:r>
          </w:p>
        </w:tc>
      </w:tr>
      <w:tr w14:paraId="239529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4D0C02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26A65C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41146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34CC3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0BD9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4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3268D1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4BAA00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432EB9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CA915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2CEA26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1BD6F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7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35DDA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1</w:t>
            </w:r>
          </w:p>
        </w:tc>
      </w:tr>
      <w:tr w14:paraId="3E6F2E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0EA6B6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58D53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IF4EBP1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284A0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228DC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616E6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32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2A5D1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22603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45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6F092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191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0F04F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055C4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06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68253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77A9C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1</w:t>
            </w:r>
          </w:p>
        </w:tc>
      </w:tr>
      <w:tr w14:paraId="0D935F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23D4D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31D454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0ECC2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174AB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D37B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82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61BBC2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0854A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731330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3321E9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6E1659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576CD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5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15A9E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1</w:t>
            </w:r>
          </w:p>
        </w:tc>
      </w:tr>
      <w:tr w14:paraId="3422C9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094CA5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1968DC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2C868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5504A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6A467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3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5DA235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764DFE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40499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299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6AFF0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4021B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47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700A4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5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65C15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9</w:t>
            </w:r>
          </w:p>
        </w:tc>
      </w:tr>
      <w:tr w14:paraId="691C25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509D40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3EFFFC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59DAC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32EF1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CAB9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2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0EB14F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4977AF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365671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3A71FF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1B5795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13CF2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6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1DCAC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8</w:t>
            </w:r>
          </w:p>
        </w:tc>
      </w:tr>
      <w:tr w14:paraId="6ECC76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701162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5FCAB4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6AF12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183F7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293E4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3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74D100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42C821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66B499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1EA4D0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28F655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6016D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1F4B9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5</w:t>
            </w:r>
          </w:p>
        </w:tc>
      </w:tr>
      <w:tr w14:paraId="0AB3F6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52B29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7A516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D-L1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563E9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4C403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4754B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6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7D7A6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1A3EA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88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5C6D8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.915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4E1E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7BA8C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21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07539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6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3261E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6</w:t>
            </w:r>
          </w:p>
        </w:tc>
      </w:tr>
      <w:tr w14:paraId="1E9BE4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48DFEE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2D89A5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6DCEF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55271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43BD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2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392762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4A9358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7ED1EB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1016F7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4108B0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4CECD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68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29B58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1</w:t>
            </w:r>
          </w:p>
        </w:tc>
      </w:tr>
      <w:tr w14:paraId="0EF66A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4773CB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379165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5AB77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2EBE1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2F9E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7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474F9D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27504A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4ABA0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213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22143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0CB34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54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1C293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18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1C593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9</w:t>
            </w:r>
          </w:p>
        </w:tc>
      </w:tr>
      <w:tr w14:paraId="7098ED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1A8CE6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733CB0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63546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25932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7FC3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7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11BCED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4FD080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229129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241941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5CE492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44B02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24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1860D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1</w:t>
            </w:r>
          </w:p>
        </w:tc>
      </w:tr>
      <w:tr w14:paraId="22DC4C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1CF984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5A806F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3F776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3C395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9D32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8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14F546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4BD01C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39E1CB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26E3DC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383EB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6E49A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93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60A96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1</w:t>
            </w:r>
          </w:p>
        </w:tc>
      </w:tr>
      <w:tr w14:paraId="47B94F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5F63E1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227FC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CL4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5252B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3E164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36927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62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4D3AD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43456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48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52A06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.932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7D428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0B72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73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30895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9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42DB2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2</w:t>
            </w:r>
          </w:p>
        </w:tc>
      </w:tr>
      <w:tr w14:paraId="6F14EF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211AB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3C383D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6604E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6263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2A836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9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14CAAB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6C1B8B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52EF2A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05CB91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76EE26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7771F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7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2671A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5</w:t>
            </w:r>
          </w:p>
        </w:tc>
      </w:tr>
      <w:tr w14:paraId="66B5AF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60E9DD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2B979C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4AA2A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2B1A4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13AF2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8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16E782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0A06F7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3B887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.936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67EFE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BE94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18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4E246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7135A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1</w:t>
            </w:r>
          </w:p>
        </w:tc>
      </w:tr>
      <w:tr w14:paraId="3D806A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7EFA1F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24F201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30263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3720C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1B147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2F65E3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0F9726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3B0045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6FBDAC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04A504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25FA4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43119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3</w:t>
            </w:r>
          </w:p>
        </w:tc>
      </w:tr>
      <w:tr w14:paraId="0E7730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2D0579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0B4567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284BC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C97A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4E1FA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06543D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6C6EF4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6D0E30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3BB7EC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22C5C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72703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4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129B9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8</w:t>
            </w:r>
          </w:p>
        </w:tc>
      </w:tr>
      <w:tr w14:paraId="45DD43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restart"/>
            <w:tcBorders>
              <w:tl2br w:val="nil"/>
              <w:tr2bl w:val="nil"/>
            </w:tcBorders>
            <w:vAlign w:val="center"/>
          </w:tcPr>
          <w:p w14:paraId="7A6C0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728D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P-1a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7F761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40E7A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6DDC9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4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0DAD6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8013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1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639E8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.758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19EEF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7E465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51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7385D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2695E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8</w:t>
            </w:r>
          </w:p>
        </w:tc>
      </w:tr>
      <w:tr w14:paraId="286A36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5505FB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24CCA2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3239B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2D85C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356FA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3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091DAD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740198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101A19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6416DB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63CF8A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1928C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3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1BECD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9</w:t>
            </w:r>
          </w:p>
        </w:tc>
      </w:tr>
      <w:tr w14:paraId="0C91CF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6E7AF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198046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29A19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2CD19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151D3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0EBFC4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161188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231A9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202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4B72B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3952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96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747DC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82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0187A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7</w:t>
            </w:r>
          </w:p>
        </w:tc>
      </w:tr>
      <w:tr w14:paraId="750D19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839CF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781255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6DCC6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59624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623E8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69E74B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188267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0C6F50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64534A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0898BF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299C1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73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7DAAC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5</w:t>
            </w:r>
          </w:p>
        </w:tc>
      </w:tr>
      <w:tr w14:paraId="49B4F4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722437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18DDA7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1845F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11A4E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98EA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67D4C2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6D9392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05EF39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1B70F2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6BE3FA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77A31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6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04FA9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5</w:t>
            </w:r>
          </w:p>
        </w:tc>
      </w:tr>
      <w:tr w14:paraId="769C79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0440A1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22D2F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NF-beta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35B9E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BCB1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6B12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09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4EFA1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2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0EE39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9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3A9F0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787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9FB3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4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66F7D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5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025CD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49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7B8AC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62</w:t>
            </w:r>
          </w:p>
        </w:tc>
      </w:tr>
      <w:tr w14:paraId="6F25EA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636570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2EA28A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05B6F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789D8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4C2D1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6ABC30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A3DD7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11BE98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77F98C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03D5F0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004E9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54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1856B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66</w:t>
            </w:r>
          </w:p>
        </w:tc>
      </w:tr>
      <w:tr w14:paraId="6CD011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636D36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1C2252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36906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77C49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15197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28CED0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2F9955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4A421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529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1A964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2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7E2D0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3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68106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9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6B750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7</w:t>
            </w:r>
          </w:p>
        </w:tc>
      </w:tr>
      <w:tr w14:paraId="1CAEF6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8C851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C8AEE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66A65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578AE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A106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8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69C132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4A703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549C8E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0E7570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40D71C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3AC81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2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58172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1</w:t>
            </w:r>
          </w:p>
        </w:tc>
      </w:tr>
      <w:tr w14:paraId="3ACB72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69C617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7DC2E9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33C1F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21033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7396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26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67A220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092013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3C549B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0F85FD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6397DA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1BF86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7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11C9A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6</w:t>
            </w:r>
          </w:p>
        </w:tc>
      </w:tr>
      <w:tr w14:paraId="7FEEB1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238189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0EEE0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D40L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2B649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CE9C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209FD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2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6E76D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0C3A4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08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2761D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274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423B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177F8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09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6681B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68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41350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5</w:t>
            </w:r>
          </w:p>
        </w:tc>
      </w:tr>
      <w:tr w14:paraId="1500BA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202F3E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1DF0E8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1C25E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4A9DC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41C48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588D13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2389E0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24C12E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2EC036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D0FE4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63E06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27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7B43F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9</w:t>
            </w:r>
          </w:p>
        </w:tc>
      </w:tr>
      <w:tr w14:paraId="25F237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275482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13F04B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5A174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6B1EE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D7A7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721C00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7FCD52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144A2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.001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6DC49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5BE0C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23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06001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26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56133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6</w:t>
            </w:r>
          </w:p>
        </w:tc>
      </w:tr>
      <w:tr w14:paraId="60D912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2338DC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07B7C7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79755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5AF8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6AC74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3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3171D6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1ECB6F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609A8D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73347D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62D7D8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49FAA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66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6AFD1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5</w:t>
            </w:r>
          </w:p>
        </w:tc>
      </w:tr>
      <w:tr w14:paraId="2AC27C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2F9751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0F635B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6FFA8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16FCD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751A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020ECA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619B31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09129A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B2882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4A6D16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42F79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24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2F6DC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6</w:t>
            </w:r>
          </w:p>
        </w:tc>
      </w:tr>
      <w:tr w14:paraId="5F763B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A7F88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6E716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a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62B42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6D84F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71CE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19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0E3ED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2D075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11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2E709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.035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2718D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4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0987F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1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5BD0D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5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05A0C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4</w:t>
            </w:r>
          </w:p>
        </w:tc>
      </w:tr>
      <w:tr w14:paraId="168D43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696BDD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3433D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64DE3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226BA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3AD24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87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29FF3E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747398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3ADC2B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1AC398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27A044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697E8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8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033CE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5</w:t>
            </w:r>
          </w:p>
        </w:tc>
      </w:tr>
      <w:tr w14:paraId="57963C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0D7594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33F3C9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5B284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366F1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701FF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3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024AA4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E67B7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4B3CC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.111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1E2CD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10EEA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3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2F053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7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24AAD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3</w:t>
            </w:r>
          </w:p>
        </w:tc>
      </w:tr>
      <w:tr w14:paraId="161F06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667F09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1C5789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592C3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3E042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B6C0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59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05AE55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7554C1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3DC022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4131F7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09790B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4592A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36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75EB4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4</w:t>
            </w:r>
          </w:p>
        </w:tc>
      </w:tr>
      <w:tr w14:paraId="42A2F8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496BB2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6D79F0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00753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2C8F0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24D5C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13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220932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1A9BD8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413FF2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786461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41E641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20F90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8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2CF1B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2</w:t>
            </w:r>
          </w:p>
        </w:tc>
      </w:tr>
      <w:tr w14:paraId="3C9B33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5B34E8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5A329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rtemin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47D19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2EA1F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3FC85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1C588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24449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47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18DD2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601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3F971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0FB37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69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629E8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39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30557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3</w:t>
            </w:r>
          </w:p>
        </w:tc>
      </w:tr>
      <w:tr w14:paraId="25BAC8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6F8D76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5D3B8B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6B3F5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761D8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18823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4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3D2268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5D442C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5A7488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15B07F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1017AA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524DA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82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73E80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1</w:t>
            </w:r>
          </w:p>
        </w:tc>
      </w:tr>
      <w:tr w14:paraId="3AD342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7D1677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DDDD3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1A4E6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6BC03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A61E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4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265F4A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2EB9F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33CD6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508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230B0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17C07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68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07A16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57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4675C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4</w:t>
            </w:r>
          </w:p>
        </w:tc>
      </w:tr>
      <w:tr w14:paraId="4A82B0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7F7AB9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74C620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04548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29AAA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29A75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66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67F1B8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0C7032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32E68D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4A64C0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0C7B42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7C2AF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9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46BB5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7</w:t>
            </w:r>
          </w:p>
        </w:tc>
      </w:tr>
      <w:tr w14:paraId="5FEDD5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534E75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6FF36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63601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93E2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9D72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88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16DDB9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58A344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58A5C9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FE769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058B0A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058FD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74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5E6CF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5</w:t>
            </w:r>
          </w:p>
        </w:tc>
      </w:tr>
      <w:tr w14:paraId="69D170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6C22A5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23A45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C11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2D949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545BC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11957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66CC3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6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1D1A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2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55F21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7.854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21217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8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75857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8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4EC03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87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247BF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8</w:t>
            </w:r>
          </w:p>
        </w:tc>
      </w:tr>
      <w:tr w14:paraId="28E282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CCE31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5FBF91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097FA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7D6F4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76032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4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4FBA2E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2FD2FB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64DA1F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2F0540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8E2A8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13FD5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2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0DEEC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3</w:t>
            </w:r>
          </w:p>
        </w:tc>
      </w:tr>
      <w:tr w14:paraId="7F697E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1D521D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5EC91F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359B5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46C5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25450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1B39C3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529F77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11013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.944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74314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1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320D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3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09A06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4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19591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1</w:t>
            </w:r>
          </w:p>
        </w:tc>
      </w:tr>
      <w:tr w14:paraId="7A5600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649F5C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14646D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19228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A9A9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29859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47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549DEA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152FC6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6115C5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7ACEB9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1BDA03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4D0D6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39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7B3AA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1</w:t>
            </w:r>
          </w:p>
        </w:tc>
      </w:tr>
      <w:tr w14:paraId="231554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C339A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25FC2E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07BAC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5401F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C0E1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7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7571A5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46B98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2EA967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62BB6F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A1D6A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1DAB8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9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402D2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2</w:t>
            </w:r>
          </w:p>
        </w:tc>
      </w:tr>
      <w:tr w14:paraId="4F5BA7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restart"/>
            <w:tcBorders>
              <w:tl2br w:val="nil"/>
              <w:tr2bl w:val="nil"/>
            </w:tcBorders>
            <w:vAlign w:val="center"/>
          </w:tcPr>
          <w:p w14:paraId="6BF5E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X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36EF8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D40L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6C086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CB3A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68C1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4CA0A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7107E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8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2121A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771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08801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2F5CA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73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15432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79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79ED7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</w:tr>
      <w:tr w14:paraId="0FF2C6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7FEB19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569AB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5EB73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44B45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9B85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0504CC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5188A8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269A47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C66F3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7F766E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31FA5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84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70096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</w:tr>
      <w:tr w14:paraId="0FDF19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238027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04D2F1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7B837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3A511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2A15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034A6B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48A3DF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5F811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436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6975F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5652A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95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3E6A7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5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1A6B8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</w:tr>
      <w:tr w14:paraId="29BBB8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1C472F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77FE0B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1993C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4230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A075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62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41F65E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2420B5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746AAA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179A1A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5C937B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3252E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42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56BBA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6</w:t>
            </w:r>
          </w:p>
        </w:tc>
      </w:tr>
      <w:tr w14:paraId="297765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CA10E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6FC68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2B139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430D8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29B26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2F00CA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49BE54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730F8D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09115A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231F8C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70784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77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5767B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</w:tr>
      <w:tr w14:paraId="6DFF10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6CA680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680A7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-CSF1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604C5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7F28D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94CB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2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34631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6F75B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16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70048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.648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04C8C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19142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1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00A09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58136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1</w:t>
            </w:r>
          </w:p>
        </w:tc>
      </w:tr>
      <w:tr w14:paraId="66CCF9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68FE8B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5BBAFC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68931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1BD7E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1582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7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142583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63D1DF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0D79DC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5FFA1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1EF3F2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43DCE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3FDAB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</w:t>
            </w:r>
          </w:p>
        </w:tc>
      </w:tr>
      <w:tr w14:paraId="4C864B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0FD84E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309DD7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19B5C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6CF4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1ECE3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332666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68846F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0168D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.206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666A0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42F44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1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1A4EA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5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3BA84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</w:tr>
      <w:tr w14:paraId="546B21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6C1BAA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A197E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4C65A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5118C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1D65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3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2599B0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7469F6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47C09C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2C2DFA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29CD8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19FC7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9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78265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1</w:t>
            </w:r>
          </w:p>
        </w:tc>
      </w:tr>
      <w:tr w14:paraId="11D4F6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97C6E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01A2ED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2FD68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3A590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BC6D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49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3C2012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7F502F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283515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1103D1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6C4394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5C746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9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0C938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4</w:t>
            </w:r>
          </w:p>
        </w:tc>
      </w:tr>
      <w:tr w14:paraId="604D89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6B98AB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0993B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L11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2349F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10D3E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125A0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56883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2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25D0D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39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57FF1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.221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68B2A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49B4A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43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51A8E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3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62B56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4</w:t>
            </w:r>
          </w:p>
        </w:tc>
      </w:tr>
      <w:tr w14:paraId="45B236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EC240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021912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277B6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33D7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D7A8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6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4CDBE6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69F00C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7B8DB6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5D391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603127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42DC9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7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1A139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</w:t>
            </w:r>
          </w:p>
        </w:tc>
      </w:tr>
      <w:tr w14:paraId="73D8AB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1795CB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13A5BA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0F901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41635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25860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69F6E7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69E34A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20BA0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.604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1BFFD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25D66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62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2828D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2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10D70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</w:tr>
      <w:tr w14:paraId="1B6D5D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54ACB0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709AFC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7B9FF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16876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1704B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86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3DC40A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5A3C75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6AB215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4933AC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17A830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02E8D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5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43DB4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8</w:t>
            </w:r>
          </w:p>
        </w:tc>
      </w:tr>
      <w:tr w14:paraId="0A9F1F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77C228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3EE943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14E43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766E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4EA97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7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5C7092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48F0D2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0D41DB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76E4D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195B8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794ED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7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2653A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9</w:t>
            </w:r>
          </w:p>
        </w:tc>
      </w:tr>
      <w:tr w14:paraId="0536D3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EF1DD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186EB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PG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2290B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7EAB9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76D83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37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4DFF5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5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17B6D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9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65EE0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754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2CFD3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5A284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87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732AC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5D1C1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7</w:t>
            </w:r>
          </w:p>
        </w:tc>
      </w:tr>
      <w:tr w14:paraId="6676F6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4C9E18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7F156D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1DED9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1D178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F80C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92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06D60A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6F490E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6D7121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15068E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24E034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55B0E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2F484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9</w:t>
            </w:r>
          </w:p>
        </w:tc>
      </w:tr>
      <w:tr w14:paraId="463571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637C77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85B9B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75AC7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63BE8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363CF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3852D3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29E323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52EDA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634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18F14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15811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79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53DCB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49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536EF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</w:tr>
      <w:tr w14:paraId="55552C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456A5D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3C0BD9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42FFA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4A79D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411FC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0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4EE296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1C41BB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63233A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6A6805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68088B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557DE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38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0A8C4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4</w:t>
            </w:r>
          </w:p>
        </w:tc>
      </w:tr>
      <w:tr w14:paraId="38DABD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418ABE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04E67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68E39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77DB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3AC22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38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06609C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50ED8A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343CFF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723DF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124851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05A7D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12744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</w:t>
            </w:r>
          </w:p>
        </w:tc>
      </w:tr>
      <w:tr w14:paraId="2690D1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4870EE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54B87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7C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0C490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68065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4F659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93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28F87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7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570C1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5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5AFF2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596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3DD7F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6DB47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88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5921F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7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19FF9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</w:t>
            </w:r>
          </w:p>
        </w:tc>
      </w:tr>
      <w:tr w14:paraId="33348B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4015C1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124A9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1AC38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21704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1BFAF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3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5A3DB4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115F3B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21BA6A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466F6D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685ED1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4A870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33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337FE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</w:t>
            </w:r>
          </w:p>
        </w:tc>
      </w:tr>
      <w:tr w14:paraId="4A5671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703B85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3AE598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23E18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7973F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7EF71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363C1E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094BD4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14F75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.904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4F022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6BB98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42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5C87D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45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70529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</w:tr>
      <w:tr w14:paraId="38B6BF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09F017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7723C4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54AA1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7FCE9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3672C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4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0A30E4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722B20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26BD93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2E9128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187141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4C949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5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3B826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3</w:t>
            </w:r>
          </w:p>
        </w:tc>
      </w:tr>
      <w:tr w14:paraId="511E41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40C8ED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2665AD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576D4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2876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4F980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98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2DE78A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1385C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7C80DD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346309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535875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54925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8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5072E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</w:t>
            </w:r>
          </w:p>
        </w:tc>
      </w:tr>
      <w:tr w14:paraId="7084E7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42EE2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6D73B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NFRSF9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16357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46271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7BD3B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9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2FB59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1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23276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18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6986A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.028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45E3B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69263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08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30FA1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3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3102B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2</w:t>
            </w:r>
          </w:p>
        </w:tc>
      </w:tr>
      <w:tr w14:paraId="30B65B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753D67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3EECC7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246E1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33E3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727CD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5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12F8FE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57D9E7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4F544B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409277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415DB5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6E4F0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2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42011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7</w:t>
            </w:r>
          </w:p>
        </w:tc>
      </w:tr>
      <w:tr w14:paraId="023892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46014F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57E246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23C32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2B25B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ED2C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148DE6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18ECD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6CA77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.082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5B5E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767C6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36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0C8BC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7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4E128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</w:tr>
      <w:tr w14:paraId="5F5572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1DA5F7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CCC55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546D1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4484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71D47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7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3F3C7B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2FAD75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63AB8E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35493C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AE144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44EA6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9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50B00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3</w:t>
            </w:r>
          </w:p>
        </w:tc>
      </w:tr>
      <w:tr w14:paraId="5F6E00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189F4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51414B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1D496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6B622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E61D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5FEBA4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1D22D8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7444B5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2854AA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50BAC8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22433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7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5118D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8</w:t>
            </w:r>
          </w:p>
        </w:tc>
      </w:tr>
      <w:tr w14:paraId="6AB796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2F16FD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2F6E3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CL19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534E1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15C9B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64A49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18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697C0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4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67075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48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0859A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338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62F1B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44D45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92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6AF26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2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2C051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7</w:t>
            </w:r>
          </w:p>
        </w:tc>
      </w:tr>
      <w:tr w14:paraId="1E553B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75C37B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01E781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19A50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6EB51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0A25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361460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5171CE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675660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661D40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382B1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016EF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45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16AA1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</w:t>
            </w:r>
          </w:p>
        </w:tc>
      </w:tr>
      <w:tr w14:paraId="7B826D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C4DC7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767423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42B5F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4CA48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174EA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376278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1BF2CF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4015B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.241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79BD1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545CE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95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53DF5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42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72715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</w:tr>
      <w:tr w14:paraId="5DA223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6A8479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350B94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2FBAB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38E7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65FED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4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07CB66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6CC680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623B23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24EC8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16F72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3E2A1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7EB27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9</w:t>
            </w:r>
          </w:p>
        </w:tc>
      </w:tr>
      <w:tr w14:paraId="0A4861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B151A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7472A3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4E624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3874E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79BB5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9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05EE44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5A6116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775DDB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0C9DD2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E6365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6DAC4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47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723BB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9</w:t>
            </w:r>
          </w:p>
        </w:tc>
      </w:tr>
      <w:tr w14:paraId="111DD3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23DBFB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39EAA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0RA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3C194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6A3B4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7C164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6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75D33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A67F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6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21B64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772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856C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70215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55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2A343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4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33FEC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</w:tr>
      <w:tr w14:paraId="212A77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0F228F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74F36C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095E2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21383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1B9D1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45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73DC74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63CB51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408CA6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48A6B6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211DF4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30C89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4F5ED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</w:t>
            </w:r>
          </w:p>
        </w:tc>
      </w:tr>
      <w:tr w14:paraId="469476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7050DC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3B2CCC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37191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5CAB8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3E3AD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018080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AA20E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673E2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772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42E80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1BE90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96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44950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4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71224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</w:tr>
      <w:tr w14:paraId="4278B9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2AED49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3B3BE7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74DF7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39D90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21970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8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52AC74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7DDB58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68F450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3AB6D0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5CA6B0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26DF3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3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3437B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7</w:t>
            </w:r>
          </w:p>
        </w:tc>
      </w:tr>
      <w:tr w14:paraId="022EB6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04080E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11070E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0708F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41C0A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7DA5C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92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41DCAA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1084A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6240DD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6B304B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56E8B4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5AEA1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28FB7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</w:t>
            </w:r>
          </w:p>
        </w:tc>
      </w:tr>
      <w:tr w14:paraId="63BE42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554395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7184D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2B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3A59F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67B35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18BCD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64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52BD6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53981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07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2CF91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631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C8B0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1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5A0AE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2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738FD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7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46EB6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1</w:t>
            </w:r>
          </w:p>
        </w:tc>
      </w:tr>
      <w:tr w14:paraId="265518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1EAED9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10EA62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037D3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63CBC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33B67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3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434164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D9B13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726F9F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2E4D2D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4957A1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31C57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6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30064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</w:t>
            </w:r>
          </w:p>
        </w:tc>
      </w:tr>
      <w:tr w14:paraId="2F741D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19FFC7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2E138A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759F8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5D537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117C1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59259F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61998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01467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736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238FC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8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3C06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3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30B0D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8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33B5D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</w:t>
            </w:r>
          </w:p>
        </w:tc>
      </w:tr>
      <w:tr w14:paraId="7EDDFD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30517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0C3AFE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3BCB5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70948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4D13A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65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0A200D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698080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03F40E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0430CA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287B38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2507D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4D596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5</w:t>
            </w:r>
          </w:p>
        </w:tc>
      </w:tr>
      <w:tr w14:paraId="485E93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12FD75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E6AF2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7AE8B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2166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37C69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5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78B43E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5A8065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358B13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B891C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313A9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064F2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8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39EF6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</w:t>
            </w:r>
          </w:p>
        </w:tc>
      </w:tr>
      <w:tr w14:paraId="16D93F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4AD3DB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1011B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24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08195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157EA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36F9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03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1C069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8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280AB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81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1FF3D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.611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47287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222E8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11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50B8C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425D3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1</w:t>
            </w:r>
          </w:p>
        </w:tc>
      </w:tr>
      <w:tr w14:paraId="571F99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17F4FF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504298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6558C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11FB8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45A5D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52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46C227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0B011D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5E2598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19A6BF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2490CC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66FF7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9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1C6BE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2</w:t>
            </w:r>
          </w:p>
        </w:tc>
      </w:tr>
      <w:tr w14:paraId="073D6E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066A6B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C30BA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21AFF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7C744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169F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40C5B7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2D0E65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67740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896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611DB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4D64D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3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67FC6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5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7759B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</w:t>
            </w:r>
          </w:p>
        </w:tc>
      </w:tr>
      <w:tr w14:paraId="295BDD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2032E2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517C8B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277D8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358AC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24516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9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427CB3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2E192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271B71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432775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7F2B5F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700B4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68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65120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3</w:t>
            </w:r>
          </w:p>
        </w:tc>
      </w:tr>
      <w:tr w14:paraId="5A548C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6C70BF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E7FB2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3B1B2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53355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69B0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52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5696A3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7C5103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1DE395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4BCBA1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6F3856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57273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2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4DBC7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7</w:t>
            </w:r>
          </w:p>
        </w:tc>
      </w:tr>
      <w:tr w14:paraId="2DD735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6AF09E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20706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100-A12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0865E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3ECFD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21676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89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60F52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205DB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01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4B550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.794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C736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7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59DF5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5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079D7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8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3B3AE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</w:t>
            </w:r>
          </w:p>
        </w:tc>
      </w:tr>
      <w:tr w14:paraId="14D9BE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DE2A7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7A9EA9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7B88A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5CAD2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4A1A5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85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2B900B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0A2F21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50B178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7C62DD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A6AFC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6AD08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7EAD9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</w:t>
            </w:r>
          </w:p>
        </w:tc>
      </w:tr>
      <w:tr w14:paraId="24E016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1EA3A8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262CFE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19380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7CCEE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BFA8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761912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2A8DF6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047A2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.815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E203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5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0F357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7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772C5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757D4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</w:tr>
      <w:tr w14:paraId="5E38C3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0163CD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39CAEB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5F4DB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2C859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6D11A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09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73FAB6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21D1E5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3F3EB4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1F9EE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4A43A7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1EC3C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09D76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9</w:t>
            </w:r>
          </w:p>
        </w:tc>
      </w:tr>
      <w:tr w14:paraId="019A93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47813E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2FED13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756ED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4A3F7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4B70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34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7F5CE1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66D23B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7AD303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4C4A61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1FE62C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298BA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1C59E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8</w:t>
            </w:r>
          </w:p>
        </w:tc>
      </w:tr>
      <w:tr w14:paraId="77A9C2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538D8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6F21F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D6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5B6DC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8CB9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61CD9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6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3493D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2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44BAA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38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63DC4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654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461BE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2113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48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6BFEB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6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7DB34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</w:tr>
      <w:tr w14:paraId="111BBF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13A55E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BDA8A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53FE5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518AA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2D42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2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5C1226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15508C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433A73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02BBBA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1B935F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1BF4A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2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0C0DD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</w:tr>
      <w:tr w14:paraId="50C36E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5FCD20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1CC231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785E3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30F84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72A15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7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645A3B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4F4D50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7CB6F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88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729FD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744A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94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022E7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23096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</w:tr>
      <w:tr w14:paraId="624F76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60D28C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0880BF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0FC2D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64E43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34847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77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5C0CBB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8BFFB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4DAFBA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313936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097F40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2BDFC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5B2BF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2</w:t>
            </w:r>
          </w:p>
        </w:tc>
      </w:tr>
      <w:tr w14:paraId="659A42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64A81C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3543EF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33C91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54B76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4EEC5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7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402C62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3C54A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1BE870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491E94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83186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37DA7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2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6E143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</w:tr>
      <w:tr w14:paraId="5AEC82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restart"/>
            <w:tcBorders>
              <w:tl2br w:val="nil"/>
              <w:tr2bl w:val="nil"/>
            </w:tcBorders>
            <w:vAlign w:val="center"/>
          </w:tcPr>
          <w:p w14:paraId="41755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EP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2686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EGFA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034D1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6148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9592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426B9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4CD21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45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50BCD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.192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1D6DB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5654E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64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13083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6AC3C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</w:tr>
      <w:tr w14:paraId="4F8BDE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0C5A9E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2FC186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42EC5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1B9AE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6345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6BC647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423F0F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14B366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0E93F6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66320A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6BAB3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6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17946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</w:tr>
      <w:tr w14:paraId="169ED5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0FB8D4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393457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6E734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67483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3409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4F82EE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1D08D6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2E9C4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.313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1AA93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5D490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97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522D5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5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038FF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</w:t>
            </w:r>
          </w:p>
        </w:tc>
      </w:tr>
      <w:tr w14:paraId="2BCA0D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286B32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016D44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3957F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798E5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F9B6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13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4A8F75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72A370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03BADA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3FE896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76490A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72CB9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7E580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9</w:t>
            </w:r>
          </w:p>
        </w:tc>
      </w:tr>
      <w:tr w14:paraId="3A978C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68C6CA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2A1ED2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44A6F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238D0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3CBC4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13FFA1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76EA13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42018C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5C4BB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1618D0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7CBFD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2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5AEC9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</w:tr>
      <w:tr w14:paraId="7FAD9D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422889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76FCE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7C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1D646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40D13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64E0D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4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63F72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3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04F7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92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26EFA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.806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3C06F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561C6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05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16CC5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3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16D01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</w:t>
            </w:r>
          </w:p>
        </w:tc>
      </w:tr>
      <w:tr w14:paraId="3A319F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3EB8A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1348C3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3F039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58DAA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3F83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4DDD32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001C74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43F510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0EA1AC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7546CB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2EB33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56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5AF8E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</w:t>
            </w:r>
          </w:p>
        </w:tc>
      </w:tr>
      <w:tr w14:paraId="7C9799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58A189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59818E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1CEA7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76014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30962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4FBA30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240BA4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22038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.635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07370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6BBB2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13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4C1BB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46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47E68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</w:tr>
      <w:tr w14:paraId="2665A0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019D65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0B1A13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26BAC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4908F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3F806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75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6AC173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0C58B5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53807C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2D8A6D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57C11B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2A3AE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6A371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5</w:t>
            </w:r>
          </w:p>
        </w:tc>
      </w:tr>
      <w:tr w14:paraId="05A050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51615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01CE6C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2BE06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38BCB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A78B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5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085F18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797836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2954D9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748F1F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56BB85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592B3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57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2B580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</w:t>
            </w:r>
          </w:p>
        </w:tc>
      </w:tr>
      <w:tr w14:paraId="542B6F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00CB44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2304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CL10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2C34F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1310A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7365A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5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412A2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18D37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05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0234F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.712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E6A7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1DA0F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58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0F4A1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7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556B3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</w:tr>
      <w:tr w14:paraId="05BD14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7B7DD0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39ED0C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4B075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4D85A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6908B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28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18FF77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12E1A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20F526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6E197B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23449D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27EAC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617DC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</w:tr>
      <w:tr w14:paraId="36AACB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5A46FB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0A7031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5EBC6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3FEBE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4B8B4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4EC388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43AE49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3E9CB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.983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2376B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63B57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86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734D6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10ACA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</w:tr>
      <w:tr w14:paraId="139D34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13D46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36C923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7A68B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87C4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3098D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72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5BBC91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094692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486C0A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3C771E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624DC1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64430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79D09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7</w:t>
            </w:r>
          </w:p>
        </w:tc>
      </w:tr>
      <w:tr w14:paraId="640120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4231B6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695BD7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7CAA3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5F9C6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262D2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92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1FBC88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A68FF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6F1D05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24A78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2C46F2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16D02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428EC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</w:tr>
      <w:tr w14:paraId="6043FD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19170D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6759C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A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0F480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B439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39DAF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5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54FF9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1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49EC0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34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2EA34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085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74309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5E69A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55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6D666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3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5D50C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</w:tr>
      <w:tr w14:paraId="426F67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16D855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08E881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76F69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2C874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17625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9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6A33C9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45B598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07F38E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11C6D3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67111E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37FDC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35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331CF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</w:tr>
      <w:tr w14:paraId="6F3A07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4782A3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1D05E2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55A92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70ADA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6C84D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3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277BDF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2A9723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09CC4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137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4DDD6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1A89B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11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5D87D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34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41695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</w:tr>
      <w:tr w14:paraId="15B432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61BCB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0D51D3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240CF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5AC62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07D3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09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25C639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22A042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327462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4F34C6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46460E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788C8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611B8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1</w:t>
            </w:r>
          </w:p>
        </w:tc>
      </w:tr>
      <w:tr w14:paraId="46B04B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66C33C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1B71DB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1E012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169C2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7859D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4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0549E8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045077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5C5A78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4D178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0F472F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1CABC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34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7BBB1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</w:tr>
      <w:tr w14:paraId="6F73F0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5E048A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03D3E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MP-1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7F351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28E99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3599B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76563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56D33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6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13AC1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574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6E6BC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507A3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59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73B75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79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57E89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3</w:t>
            </w:r>
          </w:p>
        </w:tc>
      </w:tr>
      <w:tr w14:paraId="2D5C1D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547EAD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6577DC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7932A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638DC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61098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4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699E9F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63DDE4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53A72E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2E8F4C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86D53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2849D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32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06085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7</w:t>
            </w:r>
          </w:p>
        </w:tc>
      </w:tr>
      <w:tr w14:paraId="37B649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6A8FE7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752A69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05FBF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3D0AD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1657B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6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3D6E3E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4F57A0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3B270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789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05958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6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4B44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19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74B37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43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41C97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</w:tr>
      <w:tr w14:paraId="0C6D20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2CB604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6422F0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3DFA8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D573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10E09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73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249044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78D024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67F49A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7C226B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2F66D0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0B1D8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8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59BB6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8</w:t>
            </w:r>
          </w:p>
        </w:tc>
      </w:tr>
      <w:tr w14:paraId="5F0B5D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5F05DD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2B5FBA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5BCFC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6E6FA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11214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6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2C0BAA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BD17D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27A00C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6B1CF9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65AC52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5CFE4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39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1F123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4</w:t>
            </w:r>
          </w:p>
        </w:tc>
      </w:tr>
      <w:tr w14:paraId="0127DF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restart"/>
            <w:tcBorders>
              <w:tl2br w:val="nil"/>
              <w:tr2bl w:val="nil"/>
            </w:tcBorders>
            <w:vAlign w:val="center"/>
          </w:tcPr>
          <w:p w14:paraId="2CAA9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E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0C0CC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CL1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647A9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85FA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1BD82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15165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68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7948E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7E7C2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301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0D613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229D8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47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7EC62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28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24D1B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58</w:t>
            </w:r>
          </w:p>
        </w:tc>
      </w:tr>
      <w:tr w14:paraId="408A7B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1F7A7D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565C01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4742B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7F48E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78531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2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143B23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52896E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4CD46D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7D2A0B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5DCF65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387FE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08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47817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73</w:t>
            </w:r>
          </w:p>
        </w:tc>
      </w:tr>
      <w:tr w14:paraId="7E5760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517D34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ED4D9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526EE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7E8B7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157EC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04908B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13A703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3B1F1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.984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2024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5C51E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65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40B5D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28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21D8C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82</w:t>
            </w:r>
          </w:p>
        </w:tc>
      </w:tr>
      <w:tr w14:paraId="2C8154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085953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3E4557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16987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7C7AE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8252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94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2C39CA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B0C07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702CCB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19DD8E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021E7C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7654F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94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76E22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4</w:t>
            </w:r>
          </w:p>
        </w:tc>
      </w:tr>
      <w:tr w14:paraId="27F928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1F1771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24B844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443A4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1F216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7B548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6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69B642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75C38E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0691E5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24361A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7203BE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7ACAF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6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53E36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6</w:t>
            </w:r>
          </w:p>
        </w:tc>
      </w:tr>
      <w:tr w14:paraId="6A80A9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588925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3E7FC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3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54DC2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5923D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1A484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4A6CC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2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71097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43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3606B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656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09291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4A72F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46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4D29C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737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4CAE7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73</w:t>
            </w:r>
          </w:p>
        </w:tc>
      </w:tr>
      <w:tr w14:paraId="1E19B7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7ADD80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7BFDC4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63C50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4D22E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630F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6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5E2435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B794B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2C65C9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09546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217336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7CE75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96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608F3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79</w:t>
            </w:r>
          </w:p>
        </w:tc>
      </w:tr>
      <w:tr w14:paraId="50A6DA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78E1FC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0506B5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07268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6DB11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2A0DA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42AF0B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70A52D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01CAC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075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C30B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5193B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21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0865D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97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2F5FA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84</w:t>
            </w:r>
          </w:p>
        </w:tc>
      </w:tr>
      <w:tr w14:paraId="5EE3D9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61424B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35D3A7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0009F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2D1AF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45FD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89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723244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292917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0F9632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49B818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730E3D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2A066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6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20CA7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75</w:t>
            </w:r>
          </w:p>
        </w:tc>
      </w:tr>
      <w:tr w14:paraId="5019A6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5F549F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1B3351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06962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1CA93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8358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88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78F012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0DC0CB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447846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7F772D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24F170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0AAD3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0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6F85B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29</w:t>
            </w:r>
          </w:p>
        </w:tc>
      </w:tr>
      <w:tr w14:paraId="07F1E6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7168FF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0187F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DCP1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43014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3062A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58E5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9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2ABBA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8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727C8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1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68D5C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491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3488E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215F9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45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35C3E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11F90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01</w:t>
            </w:r>
          </w:p>
        </w:tc>
      </w:tr>
      <w:tr w14:paraId="636C27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1CC914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33F13B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5F369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2E266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3A6DC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75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323688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E8C35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7E32CE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6725AA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50B7D0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0E875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37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4E1F2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67</w:t>
            </w:r>
          </w:p>
        </w:tc>
      </w:tr>
      <w:tr w14:paraId="76CCD5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2E51B8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B6677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7CDAD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21D03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26A18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2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043A0B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7A533B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77AE5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185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3387B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002BE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31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6B115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9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31849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82</w:t>
            </w:r>
          </w:p>
        </w:tc>
      </w:tr>
      <w:tr w14:paraId="12E509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4F3A89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23EFC3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458D7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CD65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295C0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28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061C29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1A7E8F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1F0CC2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1A3A21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4D003E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43201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92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78D1B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91</w:t>
            </w:r>
          </w:p>
        </w:tc>
      </w:tr>
      <w:tr w14:paraId="2175C9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0C134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3DF62D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32CF3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77479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1B1E2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44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0605AC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5B8DCC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0F9F19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9156D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7632DB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5690F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83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18F84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11</w:t>
            </w:r>
          </w:p>
        </w:tc>
      </w:tr>
      <w:tr w14:paraId="1D053D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2172D5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921C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-CSF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0A327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53183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4FE54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34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3EB3C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41512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14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3A038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126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36C50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41F18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58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7BDE5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56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59469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93</w:t>
            </w:r>
          </w:p>
        </w:tc>
      </w:tr>
      <w:tr w14:paraId="78D291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2B144B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06E444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732E1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EA8D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221A0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7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73FEF6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53F4F5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464CBD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5295CC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6E14BC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7AF5A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67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5DA5E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84</w:t>
            </w:r>
          </w:p>
        </w:tc>
      </w:tr>
      <w:tr w14:paraId="1808D2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1DE096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58A768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44C48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5BF98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2C3FD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3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78ED2C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6A58FD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58EF9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182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7BF34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7DADE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02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26AC9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08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79C1D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2</w:t>
            </w:r>
          </w:p>
        </w:tc>
      </w:tr>
      <w:tr w14:paraId="4680CC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7D14F3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E2D68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46835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6BF84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20C5F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58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69AE87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70A8C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4325FD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04171C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49D140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276D3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0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62848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11</w:t>
            </w:r>
          </w:p>
        </w:tc>
      </w:tr>
      <w:tr w14:paraId="0EFBCF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FD983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623B63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45108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5F5AB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22C6A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62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0DCCEC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29E158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520421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32E7F1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C5409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15526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94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2D289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46</w:t>
            </w:r>
          </w:p>
        </w:tc>
      </w:tr>
      <w:tr w14:paraId="3B9309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46CA94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208FD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KR2B4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12C4E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22D07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66A7E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69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13119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72FC0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12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0C608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565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49B2A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8F7E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3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055CF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16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0EA46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38</w:t>
            </w:r>
          </w:p>
        </w:tc>
      </w:tr>
      <w:tr w14:paraId="57BC2C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03D773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6B3703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19C27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4F988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27AAC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3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244211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0ED336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44ADFE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66FA5B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0CC954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57035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15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01F73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39</w:t>
            </w:r>
          </w:p>
        </w:tc>
      </w:tr>
      <w:tr w14:paraId="205FEB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750FEB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6BBC13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2EDE4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49D55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2BD45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6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6AAE24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2C03A4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0259E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002</w:t>
            </w: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12D3B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2C8A8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4</w:t>
            </w: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7166D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3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7D4F3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9</w:t>
            </w:r>
          </w:p>
        </w:tc>
      </w:tr>
      <w:tr w14:paraId="258A7D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3E1E35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1FCFF1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55EFB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40222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4880C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09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40D88D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B5D39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2EC0EC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2C5164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0A2B1B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5591A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61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20A8F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93</w:t>
            </w:r>
          </w:p>
        </w:tc>
      </w:tr>
      <w:tr w14:paraId="429D52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l2br w:val="nil"/>
              <w:tr2bl w:val="nil"/>
            </w:tcBorders>
            <w:vAlign w:val="center"/>
          </w:tcPr>
          <w:p w14:paraId="752FE2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026370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vAlign w:val="center"/>
          </w:tcPr>
          <w:p w14:paraId="6D4BB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5B6D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72D2C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78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 w14:paraId="4AD1DA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67220C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 w14:paraId="219D84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16" w:type="dxa"/>
            <w:tcBorders>
              <w:tl2br w:val="nil"/>
              <w:tr2bl w:val="nil"/>
            </w:tcBorders>
            <w:vAlign w:val="center"/>
          </w:tcPr>
          <w:p w14:paraId="1EDE98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49B0ED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5" w:type="dxa"/>
            <w:tcBorders>
              <w:tl2br w:val="nil"/>
              <w:tr2bl w:val="nil"/>
            </w:tcBorders>
            <w:vAlign w:val="center"/>
          </w:tcPr>
          <w:p w14:paraId="7B53B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28</w:t>
            </w:r>
          </w:p>
        </w:tc>
        <w:tc>
          <w:tcPr>
            <w:tcW w:w="564" w:type="dxa"/>
            <w:tcBorders>
              <w:tl2br w:val="nil"/>
              <w:tr2bl w:val="nil"/>
            </w:tcBorders>
            <w:vAlign w:val="center"/>
          </w:tcPr>
          <w:p w14:paraId="2AC29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99</w:t>
            </w:r>
          </w:p>
        </w:tc>
      </w:tr>
    </w:tbl>
    <w:p w14:paraId="51D2AAC5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VmNWQyMDQ0M2IzYzMyODUwODIxYzE1YmU4OTA3MDgifQ=="/>
  </w:docVars>
  <w:rsids>
    <w:rsidRoot w:val="3EC470E9"/>
    <w:rsid w:val="05E64A4A"/>
    <w:rsid w:val="3EC47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606</Words>
  <Characters>7376</Characters>
  <Lines>0</Lines>
  <Paragraphs>0</Paragraphs>
  <TotalTime>4</TotalTime>
  <ScaleCrop>false</ScaleCrop>
  <LinksUpToDate>false</LinksUpToDate>
  <CharactersWithSpaces>756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11:47:00Z</dcterms:created>
  <dc:creator>Double Lifts</dc:creator>
  <cp:lastModifiedBy>Double Lifts</cp:lastModifiedBy>
  <dcterms:modified xsi:type="dcterms:W3CDTF">2025-01-10T11:48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92CB967A8E714284A550A9F6BF5EB1A1_11</vt:lpwstr>
  </property>
  <property fmtid="{D5CDD505-2E9C-101B-9397-08002B2CF9AE}" pid="4" name="KSOTemplateDocerSaveRecord">
    <vt:lpwstr>eyJoZGlkIjoiNGVmNWQyMDQ0M2IzYzMyODUwODIxYzE1YmU4OTA3MDgiLCJ1c2VySWQiOiIzNzcxMDg4NjAifQ==</vt:lpwstr>
  </property>
</Properties>
</file>